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71FA" w:rsidRDefault="00D371FA" w:rsidP="005A4C5C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302C55" w:rsidRPr="007D342A" w:rsidRDefault="00302C55" w:rsidP="00302C55">
      <w:pPr>
        <w:tabs>
          <w:tab w:val="left" w:pos="5731"/>
        </w:tabs>
        <w:spacing w:after="0" w:line="24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     </w:t>
      </w:r>
      <w:r w:rsidR="009C6248">
        <w:rPr>
          <w:rFonts w:cstheme="minorHAnsi"/>
          <w:b/>
          <w:sz w:val="24"/>
          <w:szCs w:val="24"/>
          <w:lang w:val="en-US"/>
        </w:rPr>
        <w:t xml:space="preserve">    </w:t>
      </w:r>
      <w:r w:rsidR="003862DA">
        <w:rPr>
          <w:rFonts w:cstheme="minorHAnsi"/>
          <w:b/>
          <w:sz w:val="24"/>
          <w:szCs w:val="24"/>
          <w:lang w:val="en-US"/>
        </w:rPr>
        <w:t xml:space="preserve">   </w:t>
      </w:r>
      <w:r w:rsidR="009C6248">
        <w:rPr>
          <w:rFonts w:cstheme="minorHAnsi"/>
          <w:b/>
          <w:sz w:val="24"/>
          <w:szCs w:val="24"/>
          <w:lang w:val="en-US"/>
        </w:rPr>
        <w:t xml:space="preserve"> </w:t>
      </w:r>
      <w:r w:rsidR="007B7B80">
        <w:rPr>
          <w:rFonts w:cstheme="minorHAnsi"/>
          <w:b/>
          <w:sz w:val="24"/>
          <w:szCs w:val="24"/>
          <w:lang w:val="en-US"/>
        </w:rPr>
        <w:t>Supplementary Table 1</w:t>
      </w:r>
      <w:r w:rsidRPr="007D342A">
        <w:rPr>
          <w:rFonts w:cstheme="minorHAnsi"/>
          <w:b/>
          <w:sz w:val="24"/>
          <w:szCs w:val="24"/>
          <w:lang w:val="en-US"/>
        </w:rPr>
        <w:t xml:space="preserve">. </w:t>
      </w:r>
      <w:r w:rsidR="00914198">
        <w:rPr>
          <w:rFonts w:cstheme="minorHAnsi"/>
          <w:b/>
          <w:sz w:val="24"/>
          <w:szCs w:val="24"/>
          <w:lang w:val="en-US"/>
        </w:rPr>
        <w:t xml:space="preserve">Surgical details in </w:t>
      </w:r>
      <w:r w:rsidRPr="007D342A">
        <w:rPr>
          <w:rFonts w:cstheme="minorHAnsi"/>
          <w:b/>
          <w:sz w:val="24"/>
          <w:szCs w:val="24"/>
          <w:lang w:val="en-US"/>
        </w:rPr>
        <w:t>the PS-weighted population</w:t>
      </w:r>
    </w:p>
    <w:tbl>
      <w:tblPr>
        <w:tblStyle w:val="Grigliatabella"/>
        <w:tblpPr w:leftFromText="141" w:rightFromText="141" w:vertAnchor="page" w:horzAnchor="margin" w:tblpXSpec="center" w:tblpY="1606"/>
        <w:tblOverlap w:val="never"/>
        <w:tblW w:w="9039" w:type="dxa"/>
        <w:tblLayout w:type="fixed"/>
        <w:tblLook w:val="04A0" w:firstRow="1" w:lastRow="0" w:firstColumn="1" w:lastColumn="0" w:noHBand="0" w:noVBand="1"/>
      </w:tblPr>
      <w:tblGrid>
        <w:gridCol w:w="2693"/>
        <w:gridCol w:w="1418"/>
        <w:gridCol w:w="1809"/>
        <w:gridCol w:w="1843"/>
        <w:gridCol w:w="1276"/>
      </w:tblGrid>
      <w:tr w:rsidR="003B389A" w:rsidRPr="00543DA1" w:rsidTr="005E336E">
        <w:tc>
          <w:tcPr>
            <w:tcW w:w="2693" w:type="dxa"/>
          </w:tcPr>
          <w:p w:rsidR="003B389A" w:rsidRPr="00D371FA" w:rsidRDefault="003B389A" w:rsidP="003B389A">
            <w:pPr>
              <w:rPr>
                <w:rFonts w:ascii="Calibri" w:hAnsi="Calibri" w:cs="Calibri"/>
                <w:b/>
                <w:sz w:val="24"/>
                <w:lang w:val="en-US"/>
              </w:rPr>
            </w:pPr>
          </w:p>
        </w:tc>
        <w:tc>
          <w:tcPr>
            <w:tcW w:w="1418" w:type="dxa"/>
          </w:tcPr>
          <w:p w:rsidR="003B389A" w:rsidRDefault="003B389A" w:rsidP="003B389A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ALL</w:t>
            </w:r>
          </w:p>
          <w:p w:rsidR="003B389A" w:rsidRPr="00CE572C" w:rsidRDefault="003B389A" w:rsidP="003B389A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(N</w:t>
            </w:r>
            <w:r w:rsidRPr="00CE572C">
              <w:rPr>
                <w:rFonts w:ascii="Calibri" w:hAnsi="Calibri" w:cs="Calibri"/>
                <w:b/>
                <w:sz w:val="24"/>
              </w:rPr>
              <w:t>=462)</w:t>
            </w:r>
          </w:p>
        </w:tc>
        <w:tc>
          <w:tcPr>
            <w:tcW w:w="1809" w:type="dxa"/>
          </w:tcPr>
          <w:p w:rsidR="003B389A" w:rsidRDefault="003B389A" w:rsidP="003B389A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O-RS</w:t>
            </w:r>
          </w:p>
          <w:p w:rsidR="003B389A" w:rsidRPr="00CE572C" w:rsidRDefault="003B3331" w:rsidP="003B389A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(</w:t>
            </w:r>
            <w:r w:rsidR="003B389A" w:rsidRPr="00CE572C">
              <w:rPr>
                <w:rFonts w:ascii="Calibri" w:hAnsi="Calibri" w:cs="Calibri"/>
                <w:b/>
                <w:sz w:val="24"/>
              </w:rPr>
              <w:t>N=231</w:t>
            </w:r>
            <w:r>
              <w:rPr>
                <w:rFonts w:ascii="Calibri" w:hAnsi="Calibri" w:cs="Calibri"/>
                <w:b/>
                <w:sz w:val="24"/>
              </w:rPr>
              <w:t>)</w:t>
            </w:r>
          </w:p>
        </w:tc>
        <w:tc>
          <w:tcPr>
            <w:tcW w:w="1843" w:type="dxa"/>
          </w:tcPr>
          <w:p w:rsidR="003B389A" w:rsidRDefault="003B389A" w:rsidP="003B389A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MI-RS</w:t>
            </w:r>
          </w:p>
          <w:p w:rsidR="003B389A" w:rsidRPr="00CE572C" w:rsidRDefault="003B389A" w:rsidP="003B389A">
            <w:pPr>
              <w:jc w:val="center"/>
              <w:rPr>
                <w:rFonts w:ascii="Calibri" w:hAnsi="Calibri" w:cs="Calibri"/>
                <w:b/>
                <w:sz w:val="24"/>
              </w:rPr>
            </w:pPr>
            <w:r w:rsidRPr="00CE572C">
              <w:rPr>
                <w:rFonts w:ascii="Calibri" w:hAnsi="Calibri" w:cs="Calibri"/>
                <w:b/>
                <w:sz w:val="24"/>
              </w:rPr>
              <w:t>(N=231)</w:t>
            </w:r>
          </w:p>
        </w:tc>
        <w:tc>
          <w:tcPr>
            <w:tcW w:w="1276" w:type="dxa"/>
          </w:tcPr>
          <w:p w:rsidR="003B389A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ar-SA"/>
              </w:rPr>
            </w:pPr>
          </w:p>
          <w:p w:rsidR="003B389A" w:rsidRPr="0061185B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ar-SA"/>
              </w:rPr>
            </w:pPr>
            <w:r w:rsidRPr="0061185B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ar-SA"/>
              </w:rPr>
              <w:t xml:space="preserve">p </w:t>
            </w:r>
            <w:proofErr w:type="spellStart"/>
            <w:r w:rsidRPr="0061185B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ar-SA"/>
              </w:rPr>
              <w:t>value</w:t>
            </w:r>
            <w:r w:rsidR="006B268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GB" w:eastAsia="ar-SA"/>
              </w:rPr>
              <w:t>a</w:t>
            </w:r>
            <w:proofErr w:type="spellEnd"/>
          </w:p>
        </w:tc>
      </w:tr>
      <w:tr w:rsidR="003B389A" w:rsidRPr="00A93173" w:rsidTr="005E336E">
        <w:tc>
          <w:tcPr>
            <w:tcW w:w="2693" w:type="dxa"/>
          </w:tcPr>
          <w:p w:rsidR="003B389A" w:rsidRPr="00A93173" w:rsidRDefault="003B389A" w:rsidP="003B389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93173">
              <w:rPr>
                <w:rFonts w:cstheme="minorHAnsi"/>
                <w:b/>
                <w:sz w:val="24"/>
                <w:szCs w:val="24"/>
                <w:lang w:val="en-US"/>
              </w:rPr>
              <w:t>Radical Hysterectomy</w:t>
            </w:r>
          </w:p>
          <w:p w:rsidR="003B389A" w:rsidRPr="00A93173" w:rsidRDefault="003B389A" w:rsidP="003B389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93173">
              <w:rPr>
                <w:rFonts w:cstheme="minorHAnsi"/>
                <w:sz w:val="24"/>
                <w:szCs w:val="24"/>
                <w:lang w:val="en-US"/>
              </w:rPr>
              <w:t>I</w:t>
            </w:r>
            <w:r w:rsidR="00914198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A93173">
              <w:rPr>
                <w:rFonts w:cstheme="minorHAnsi"/>
                <w:sz w:val="24"/>
                <w:szCs w:val="24"/>
                <w:lang w:val="en-US"/>
              </w:rPr>
              <w:t>II</w:t>
            </w:r>
          </w:p>
          <w:p w:rsidR="003B389A" w:rsidRPr="00A93173" w:rsidRDefault="003B389A" w:rsidP="003B389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93173">
              <w:rPr>
                <w:rFonts w:cstheme="minorHAnsi"/>
                <w:sz w:val="24"/>
                <w:szCs w:val="24"/>
                <w:lang w:val="en-US"/>
              </w:rPr>
              <w:t>III</w:t>
            </w:r>
          </w:p>
          <w:p w:rsidR="003B389A" w:rsidRPr="00A93173" w:rsidRDefault="003B389A" w:rsidP="003B389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93173">
              <w:rPr>
                <w:rFonts w:cstheme="minorHAnsi"/>
                <w:sz w:val="24"/>
                <w:szCs w:val="24"/>
                <w:lang w:val="en-US"/>
              </w:rPr>
              <w:t>IV</w:t>
            </w:r>
          </w:p>
        </w:tc>
        <w:tc>
          <w:tcPr>
            <w:tcW w:w="1418" w:type="dxa"/>
          </w:tcPr>
          <w:p w:rsidR="003B389A" w:rsidRPr="003C597C" w:rsidRDefault="003B389A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:rsidR="003B389A" w:rsidRPr="003C597C" w:rsidRDefault="00914198" w:rsidP="00914198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62</w:t>
            </w:r>
            <w:r w:rsidR="009C55E4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666B25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(35</w:t>
            </w:r>
            <w:r w:rsidR="009616EC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1</w:t>
            </w:r>
            <w:r w:rsidR="00666B25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:rsidR="003B389A" w:rsidRPr="003C597C" w:rsidRDefault="003B389A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80</w:t>
            </w:r>
            <w:r w:rsidR="009C55E4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666B25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(6</w:t>
            </w:r>
            <w:r w:rsidR="009616EC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="00666B25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</w:t>
            </w:r>
            <w:r w:rsidR="009616EC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  <w:r w:rsidR="00666B25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:rsidR="003B389A" w:rsidRPr="003C597C" w:rsidRDefault="009C55E4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B389A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6</w:t>
            </w: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666B25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(3.</w:t>
            </w:r>
            <w:r w:rsidR="009616EC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  <w:r w:rsidR="00666B25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09" w:type="dxa"/>
          </w:tcPr>
          <w:p w:rsidR="003B389A" w:rsidRPr="003C597C" w:rsidRDefault="003B389A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:rsidR="003B389A" w:rsidRPr="003C597C" w:rsidRDefault="00914198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4</w:t>
            </w:r>
            <w:r w:rsidR="003B389A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17.7)</w:t>
            </w:r>
          </w:p>
          <w:p w:rsidR="003B389A" w:rsidRPr="003C597C" w:rsidRDefault="003B389A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77</w:t>
            </w:r>
            <w:r w:rsidR="00914198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76.6)</w:t>
            </w:r>
          </w:p>
          <w:p w:rsidR="003B389A" w:rsidRPr="003C597C" w:rsidRDefault="003B389A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3</w:t>
            </w:r>
            <w:r w:rsidR="00914198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5.6)</w:t>
            </w:r>
          </w:p>
        </w:tc>
        <w:tc>
          <w:tcPr>
            <w:tcW w:w="1843" w:type="dxa"/>
          </w:tcPr>
          <w:p w:rsidR="003B389A" w:rsidRPr="003C597C" w:rsidRDefault="003B389A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:rsidR="003B389A" w:rsidRPr="003C597C" w:rsidRDefault="00914198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121 (52.4)</w:t>
            </w:r>
          </w:p>
          <w:p w:rsidR="003B389A" w:rsidRPr="003C597C" w:rsidRDefault="00914198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B389A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0</w:t>
            </w:r>
            <w:r w:rsidR="00666B25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7</w:t>
            </w: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4</w:t>
            </w:r>
            <w:r w:rsidR="009616EC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6</w:t>
            </w: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</w:t>
            </w:r>
            <w:r w:rsidR="009616EC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:rsidR="003B389A" w:rsidRPr="003C597C" w:rsidRDefault="005E336E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914198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B389A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="00914198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1.3)</w:t>
            </w:r>
          </w:p>
        </w:tc>
        <w:tc>
          <w:tcPr>
            <w:tcW w:w="1276" w:type="dxa"/>
          </w:tcPr>
          <w:p w:rsidR="00E34EAD" w:rsidRDefault="00E34EAD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E34EAD" w:rsidRDefault="00E34EAD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E34EAD" w:rsidRDefault="00E34EAD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E34EAD" w:rsidRDefault="00002EE3" w:rsidP="00E34EAD">
            <w:pPr>
              <w:suppressAutoHyphens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n-GB" w:eastAsia="ar-SA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val="en-GB" w:eastAsia="ar-SA"/>
              </w:rPr>
              <w:t>&lt;0.001</w:t>
            </w:r>
          </w:p>
        </w:tc>
      </w:tr>
      <w:tr w:rsidR="003B389A" w:rsidRPr="00121F34" w:rsidTr="005E336E">
        <w:tc>
          <w:tcPr>
            <w:tcW w:w="2693" w:type="dxa"/>
          </w:tcPr>
          <w:p w:rsidR="003B389A" w:rsidRPr="00914198" w:rsidRDefault="003B389A" w:rsidP="003B389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14198">
              <w:rPr>
                <w:rFonts w:cstheme="minorHAnsi"/>
                <w:b/>
                <w:sz w:val="24"/>
                <w:szCs w:val="24"/>
                <w:lang w:val="en-US"/>
              </w:rPr>
              <w:t>Lymphadenectomy</w:t>
            </w:r>
          </w:p>
          <w:p w:rsidR="003B389A" w:rsidRPr="00914198" w:rsidRDefault="003B389A" w:rsidP="003B389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14198">
              <w:rPr>
                <w:rFonts w:cstheme="minorHAnsi"/>
                <w:sz w:val="24"/>
                <w:szCs w:val="24"/>
                <w:lang w:val="en-US"/>
              </w:rPr>
              <w:t xml:space="preserve">Pelvic </w:t>
            </w:r>
            <w:r w:rsidR="00914198" w:rsidRPr="00914198">
              <w:rPr>
                <w:rFonts w:cstheme="minorHAnsi"/>
                <w:sz w:val="24"/>
                <w:szCs w:val="24"/>
                <w:lang w:val="en-US"/>
              </w:rPr>
              <w:t>only</w:t>
            </w:r>
          </w:p>
          <w:p w:rsidR="003B389A" w:rsidRPr="00914198" w:rsidRDefault="00914198" w:rsidP="0091419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14198">
              <w:rPr>
                <w:rFonts w:cstheme="minorHAnsi"/>
                <w:sz w:val="24"/>
                <w:szCs w:val="24"/>
                <w:lang w:val="en-US"/>
              </w:rPr>
              <w:t>Pelvic and a</w:t>
            </w:r>
            <w:r w:rsidR="003B389A" w:rsidRPr="00914198">
              <w:rPr>
                <w:rFonts w:cstheme="minorHAnsi"/>
                <w:sz w:val="24"/>
                <w:szCs w:val="24"/>
                <w:lang w:val="en-US"/>
              </w:rPr>
              <w:t>ortic</w:t>
            </w:r>
          </w:p>
        </w:tc>
        <w:tc>
          <w:tcPr>
            <w:tcW w:w="1418" w:type="dxa"/>
          </w:tcPr>
          <w:p w:rsidR="00914198" w:rsidRPr="003C597C" w:rsidRDefault="00914198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:rsidR="003B389A" w:rsidRPr="003C597C" w:rsidRDefault="00914198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40</w:t>
            </w:r>
            <w:r w:rsidR="009C55E4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616EC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(73.6)</w:t>
            </w:r>
          </w:p>
          <w:p w:rsidR="003B389A" w:rsidRPr="003C597C" w:rsidRDefault="003B389A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22</w:t>
            </w:r>
            <w:r w:rsidR="009C55E4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616EC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(26.4)</w:t>
            </w:r>
          </w:p>
        </w:tc>
        <w:tc>
          <w:tcPr>
            <w:tcW w:w="1809" w:type="dxa"/>
          </w:tcPr>
          <w:p w:rsidR="003B389A" w:rsidRPr="003C597C" w:rsidRDefault="003B389A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:rsidR="003B389A" w:rsidRPr="003C597C" w:rsidRDefault="00914198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71 (74.0)</w:t>
            </w:r>
          </w:p>
          <w:p w:rsidR="003B389A" w:rsidRPr="003C597C" w:rsidRDefault="00914198" w:rsidP="003B389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B389A"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60</w:t>
            </w:r>
            <w:r w:rsidRPr="003C597C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26.0)</w:t>
            </w:r>
          </w:p>
        </w:tc>
        <w:tc>
          <w:tcPr>
            <w:tcW w:w="1843" w:type="dxa"/>
          </w:tcPr>
          <w:p w:rsidR="003B389A" w:rsidRPr="003C597C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ar-SA"/>
              </w:rPr>
            </w:pPr>
          </w:p>
          <w:p w:rsidR="003B389A" w:rsidRPr="003C597C" w:rsidRDefault="00914198" w:rsidP="003B389A">
            <w:pPr>
              <w:suppressAutoHyphens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ar-SA"/>
              </w:rPr>
            </w:pPr>
            <w:r w:rsidRPr="003C597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ar-SA"/>
              </w:rPr>
              <w:t>169 (73.2)</w:t>
            </w:r>
          </w:p>
          <w:p w:rsidR="003B389A" w:rsidRPr="003C597C" w:rsidRDefault="00914198" w:rsidP="003B389A">
            <w:pPr>
              <w:suppressAutoHyphens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ar-SA"/>
              </w:rPr>
            </w:pPr>
            <w:r w:rsidRPr="003C597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ar-SA"/>
              </w:rPr>
              <w:t xml:space="preserve">  </w:t>
            </w:r>
            <w:r w:rsidR="003B389A" w:rsidRPr="003C597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ar-SA"/>
              </w:rPr>
              <w:t>62</w:t>
            </w:r>
            <w:r w:rsidRPr="003C597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ar-SA"/>
              </w:rPr>
              <w:t xml:space="preserve"> (26.8)</w:t>
            </w:r>
          </w:p>
        </w:tc>
        <w:tc>
          <w:tcPr>
            <w:tcW w:w="1276" w:type="dxa"/>
          </w:tcPr>
          <w:p w:rsidR="003B389A" w:rsidRPr="00914198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914198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914198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  <w:r w:rsidRPr="00914198"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  <w:t>0.916</w:t>
            </w:r>
          </w:p>
        </w:tc>
      </w:tr>
      <w:tr w:rsidR="003B389A" w:rsidRPr="003B389A" w:rsidTr="005E336E">
        <w:tc>
          <w:tcPr>
            <w:tcW w:w="2693" w:type="dxa"/>
          </w:tcPr>
          <w:p w:rsidR="003B389A" w:rsidRPr="00A93173" w:rsidRDefault="003B389A" w:rsidP="003B389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93173">
              <w:rPr>
                <w:rFonts w:cstheme="minorHAnsi"/>
                <w:b/>
                <w:sz w:val="24"/>
                <w:szCs w:val="24"/>
                <w:lang w:val="en-US"/>
              </w:rPr>
              <w:t>N. pelvic lymph nodes removed</w:t>
            </w:r>
          </w:p>
          <w:p w:rsidR="003B389A" w:rsidRPr="00A93173" w:rsidRDefault="003B389A" w:rsidP="003B389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93173">
              <w:rPr>
                <w:rFonts w:cstheme="minorHAnsi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1418" w:type="dxa"/>
          </w:tcPr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93173">
              <w:rPr>
                <w:rFonts w:ascii="Calibri" w:hAnsi="Calibri" w:cs="Calibri"/>
                <w:sz w:val="24"/>
                <w:szCs w:val="24"/>
                <w:lang w:val="en-US"/>
              </w:rPr>
              <w:t>23 (2-73)</w:t>
            </w:r>
          </w:p>
        </w:tc>
        <w:tc>
          <w:tcPr>
            <w:tcW w:w="1809" w:type="dxa"/>
          </w:tcPr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:rsidR="003B389A" w:rsidRPr="00A93173" w:rsidRDefault="00A93173" w:rsidP="00A93173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93173"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  <w:t>25 (3-73)</w:t>
            </w:r>
          </w:p>
        </w:tc>
        <w:tc>
          <w:tcPr>
            <w:tcW w:w="1843" w:type="dxa"/>
          </w:tcPr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A93173" w:rsidRDefault="00A93173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  <w:r w:rsidRPr="00A93173">
              <w:rPr>
                <w:rFonts w:ascii="Calibri" w:hAnsi="Calibri" w:cs="Calibri"/>
                <w:sz w:val="24"/>
                <w:szCs w:val="24"/>
                <w:lang w:val="en-US"/>
              </w:rPr>
              <w:t>18 (2-57)</w:t>
            </w:r>
          </w:p>
        </w:tc>
        <w:tc>
          <w:tcPr>
            <w:tcW w:w="1276" w:type="dxa"/>
          </w:tcPr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E34EAD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n-GB" w:eastAsia="ar-SA"/>
              </w:rPr>
            </w:pPr>
            <w:r w:rsidRPr="00E34EAD">
              <w:rPr>
                <w:rFonts w:ascii="Calibri" w:eastAsia="Times New Roman" w:hAnsi="Calibri" w:cs="Calibri"/>
                <w:b/>
                <w:sz w:val="24"/>
                <w:szCs w:val="24"/>
                <w:lang w:val="en-GB" w:eastAsia="ar-SA"/>
              </w:rPr>
              <w:t>&lt;0.001</w:t>
            </w:r>
            <w:r w:rsidRPr="003B3331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ar-SA"/>
              </w:rPr>
              <w:t>b</w:t>
            </w:r>
          </w:p>
        </w:tc>
      </w:tr>
      <w:tr w:rsidR="003B389A" w:rsidRPr="003B389A" w:rsidTr="005E336E">
        <w:tc>
          <w:tcPr>
            <w:tcW w:w="2693" w:type="dxa"/>
          </w:tcPr>
          <w:p w:rsidR="003B389A" w:rsidRPr="00A93173" w:rsidRDefault="003B389A" w:rsidP="003B389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93173">
              <w:rPr>
                <w:rFonts w:cstheme="minorHAnsi"/>
                <w:b/>
                <w:sz w:val="24"/>
                <w:szCs w:val="24"/>
                <w:lang w:val="en-US"/>
              </w:rPr>
              <w:t>N. aortic lymph nodes removed</w:t>
            </w:r>
          </w:p>
          <w:p w:rsidR="003B389A" w:rsidRPr="00A93173" w:rsidRDefault="003B389A" w:rsidP="003B389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93173">
              <w:rPr>
                <w:rFonts w:cstheme="minorHAnsi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1418" w:type="dxa"/>
          </w:tcPr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93173">
              <w:rPr>
                <w:rFonts w:ascii="Calibri" w:hAnsi="Calibri" w:cs="Calibri"/>
                <w:sz w:val="24"/>
                <w:szCs w:val="24"/>
                <w:lang w:val="en-US"/>
              </w:rPr>
              <w:t>9 (1-54)</w:t>
            </w:r>
          </w:p>
        </w:tc>
        <w:tc>
          <w:tcPr>
            <w:tcW w:w="1809" w:type="dxa"/>
          </w:tcPr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:rsidR="003B389A" w:rsidRPr="00A93173" w:rsidRDefault="003B389A" w:rsidP="003B389A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93173">
              <w:rPr>
                <w:rFonts w:ascii="Calibri" w:hAnsi="Calibri" w:cs="Calibri"/>
                <w:sz w:val="24"/>
                <w:szCs w:val="24"/>
                <w:lang w:val="en-US"/>
              </w:rPr>
              <w:t>8.5 (2-54)</w:t>
            </w:r>
          </w:p>
        </w:tc>
        <w:tc>
          <w:tcPr>
            <w:tcW w:w="1843" w:type="dxa"/>
          </w:tcPr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  <w:r w:rsidRPr="00A93173"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  <w:t>11 (1-46)</w:t>
            </w:r>
          </w:p>
        </w:tc>
        <w:tc>
          <w:tcPr>
            <w:tcW w:w="1276" w:type="dxa"/>
          </w:tcPr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</w:p>
          <w:p w:rsidR="003B389A" w:rsidRPr="00A93173" w:rsidRDefault="003B389A" w:rsidP="003B389A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  <w:r w:rsidRPr="00A93173"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  <w:t>0.353</w:t>
            </w:r>
            <w:r w:rsidRPr="00A93173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ar-SA"/>
              </w:rPr>
              <w:t>b</w:t>
            </w:r>
          </w:p>
        </w:tc>
      </w:tr>
    </w:tbl>
    <w:p w:rsidR="00A93173" w:rsidRDefault="00A93173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93173" w:rsidRDefault="00A93173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B3331" w:rsidRDefault="003B3331" w:rsidP="003B3331">
      <w:pPr>
        <w:rPr>
          <w:rFonts w:ascii="Calibri" w:eastAsia="Times New Roman" w:hAnsi="Calibri" w:cs="Calibri"/>
          <w:color w:val="000000" w:themeColor="text1"/>
          <w:sz w:val="24"/>
          <w:szCs w:val="24"/>
          <w:vertAlign w:val="superscript"/>
          <w:lang w:val="en-US" w:eastAsia="ar-SA"/>
        </w:rPr>
      </w:pPr>
      <w:r>
        <w:rPr>
          <w:rFonts w:ascii="Calibri" w:eastAsia="Times New Roman" w:hAnsi="Calibri" w:cs="Calibri"/>
          <w:color w:val="000000" w:themeColor="text1"/>
          <w:sz w:val="24"/>
          <w:szCs w:val="24"/>
          <w:vertAlign w:val="superscript"/>
          <w:lang w:val="en-US" w:eastAsia="ar-SA"/>
        </w:rPr>
        <w:t xml:space="preserve">                                               </w:t>
      </w:r>
    </w:p>
    <w:p w:rsidR="003B3331" w:rsidRDefault="003B3331" w:rsidP="003B3331">
      <w:pPr>
        <w:rPr>
          <w:rFonts w:ascii="Calibri" w:eastAsia="Times New Roman" w:hAnsi="Calibri" w:cs="Calibri"/>
          <w:color w:val="000000" w:themeColor="text1"/>
          <w:sz w:val="20"/>
          <w:szCs w:val="20"/>
          <w:vertAlign w:val="superscript"/>
          <w:lang w:val="en-US" w:eastAsia="ar-SA"/>
        </w:rPr>
      </w:pPr>
      <w:r>
        <w:rPr>
          <w:rFonts w:ascii="Calibri" w:eastAsia="Times New Roman" w:hAnsi="Calibri" w:cs="Calibri"/>
          <w:color w:val="000000" w:themeColor="text1"/>
          <w:sz w:val="24"/>
          <w:szCs w:val="24"/>
          <w:vertAlign w:val="superscript"/>
          <w:lang w:val="en-US" w:eastAsia="ar-SA"/>
        </w:rPr>
        <w:t xml:space="preserve">                    </w:t>
      </w:r>
    </w:p>
    <w:p w:rsidR="008C501E" w:rsidRPr="00F603A7" w:rsidRDefault="003B3331" w:rsidP="005A4C5C">
      <w:pPr>
        <w:rPr>
          <w:rFonts w:ascii="Calibri" w:eastAsia="Times New Roman" w:hAnsi="Calibri" w:cs="Calibri"/>
          <w:color w:val="000000" w:themeColor="text1"/>
          <w:sz w:val="24"/>
          <w:szCs w:val="24"/>
          <w:vertAlign w:val="superscript"/>
          <w:lang w:val="en-US" w:eastAsia="ar-SA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vertAlign w:val="superscript"/>
          <w:lang w:val="en-US" w:eastAsia="ar-SA"/>
        </w:rPr>
        <w:t xml:space="preserve">                           </w:t>
      </w:r>
      <w:proofErr w:type="spellStart"/>
      <w:r w:rsidRPr="003B3331">
        <w:rPr>
          <w:rFonts w:ascii="Calibri" w:eastAsia="Times New Roman" w:hAnsi="Calibri" w:cs="Calibri"/>
          <w:color w:val="000000" w:themeColor="text1"/>
          <w:sz w:val="20"/>
          <w:szCs w:val="20"/>
          <w:vertAlign w:val="superscript"/>
          <w:lang w:val="en-US" w:eastAsia="ar-SA"/>
        </w:rPr>
        <w:t>a</w:t>
      </w:r>
      <w:r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>calculated</w:t>
      </w:r>
      <w:proofErr w:type="spellEnd"/>
      <w:r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 xml:space="preserve"> by Pearson’s </w:t>
      </w:r>
      <w:r w:rsidR="007B7B80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>χ2</w:t>
      </w:r>
      <w:r w:rsidR="00002EE3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 xml:space="preserve"> </w:t>
      </w:r>
      <w:proofErr w:type="gramStart"/>
      <w:r w:rsidR="00002EE3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>test</w:t>
      </w:r>
      <w:r w:rsidRPr="003B3331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>,</w:t>
      </w:r>
      <w:r w:rsidRPr="003B3331">
        <w:rPr>
          <w:rFonts w:ascii="Calibri" w:eastAsia="Times New Roman" w:hAnsi="Calibri" w:cs="Calibri"/>
          <w:color w:val="000000" w:themeColor="text1"/>
          <w:sz w:val="20"/>
          <w:szCs w:val="20"/>
          <w:vertAlign w:val="superscript"/>
          <w:lang w:val="en-US" w:eastAsia="ar-SA"/>
        </w:rPr>
        <w:t xml:space="preserve">  </w:t>
      </w:r>
      <w:proofErr w:type="spellStart"/>
      <w:r w:rsidRPr="003B3331">
        <w:rPr>
          <w:rFonts w:ascii="Calibri" w:eastAsia="Times New Roman" w:hAnsi="Calibri" w:cs="Calibri"/>
          <w:color w:val="000000" w:themeColor="text1"/>
          <w:sz w:val="20"/>
          <w:szCs w:val="20"/>
          <w:vertAlign w:val="superscript"/>
          <w:lang w:val="en-US" w:eastAsia="ar-SA"/>
        </w:rPr>
        <w:t>b</w:t>
      </w:r>
      <w:r w:rsidRPr="003B3331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>Mann</w:t>
      </w:r>
      <w:proofErr w:type="spellEnd"/>
      <w:proofErr w:type="gramEnd"/>
      <w:r w:rsidRPr="003B3331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>-Whitney U test</w:t>
      </w: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C501E" w:rsidSect="000010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505E"/>
    <w:rsid w:val="000010AE"/>
    <w:rsid w:val="00001E62"/>
    <w:rsid w:val="00002EE3"/>
    <w:rsid w:val="0006760B"/>
    <w:rsid w:val="00121F34"/>
    <w:rsid w:val="00125F8E"/>
    <w:rsid w:val="001C262D"/>
    <w:rsid w:val="001F567C"/>
    <w:rsid w:val="00252E6F"/>
    <w:rsid w:val="002875E5"/>
    <w:rsid w:val="002D0964"/>
    <w:rsid w:val="00302C55"/>
    <w:rsid w:val="003862DA"/>
    <w:rsid w:val="003B3331"/>
    <w:rsid w:val="003B389A"/>
    <w:rsid w:val="003C597C"/>
    <w:rsid w:val="00484887"/>
    <w:rsid w:val="0048490F"/>
    <w:rsid w:val="0051564F"/>
    <w:rsid w:val="005A4C5C"/>
    <w:rsid w:val="005A7692"/>
    <w:rsid w:val="005D2EC4"/>
    <w:rsid w:val="005E336E"/>
    <w:rsid w:val="005E40CC"/>
    <w:rsid w:val="0061185B"/>
    <w:rsid w:val="00666B25"/>
    <w:rsid w:val="006B2683"/>
    <w:rsid w:val="006B69F9"/>
    <w:rsid w:val="007A5C48"/>
    <w:rsid w:val="007B7B80"/>
    <w:rsid w:val="007C0B21"/>
    <w:rsid w:val="007D342A"/>
    <w:rsid w:val="007F78D0"/>
    <w:rsid w:val="008425F5"/>
    <w:rsid w:val="008C501E"/>
    <w:rsid w:val="00914198"/>
    <w:rsid w:val="009616EC"/>
    <w:rsid w:val="009736C2"/>
    <w:rsid w:val="00996A94"/>
    <w:rsid w:val="009C55E4"/>
    <w:rsid w:val="009C6248"/>
    <w:rsid w:val="009D2E3E"/>
    <w:rsid w:val="00A3505E"/>
    <w:rsid w:val="00A77C36"/>
    <w:rsid w:val="00A93173"/>
    <w:rsid w:val="00AF0E7D"/>
    <w:rsid w:val="00B145C5"/>
    <w:rsid w:val="00BB3448"/>
    <w:rsid w:val="00C021FC"/>
    <w:rsid w:val="00CB595E"/>
    <w:rsid w:val="00D11921"/>
    <w:rsid w:val="00D371FA"/>
    <w:rsid w:val="00DE2027"/>
    <w:rsid w:val="00E34EAD"/>
    <w:rsid w:val="00E641C1"/>
    <w:rsid w:val="00E6442B"/>
    <w:rsid w:val="00EA2726"/>
    <w:rsid w:val="00EF3B61"/>
    <w:rsid w:val="00F6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8CDFE"/>
  <w15:docId w15:val="{DDAE4D61-CE6D-0342-8F16-DB82096D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4C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A4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8FEBC6-996B-43F7-87B3-60D2BF060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9698</dc:creator>
  <cp:keywords/>
  <dc:description/>
  <cp:lastModifiedBy>Alex Federico</cp:lastModifiedBy>
  <cp:revision>51</cp:revision>
  <dcterms:created xsi:type="dcterms:W3CDTF">2020-04-27T18:00:00Z</dcterms:created>
  <dcterms:modified xsi:type="dcterms:W3CDTF">2020-05-26T13:32:00Z</dcterms:modified>
</cp:coreProperties>
</file>